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8C155" w14:textId="77777777" w:rsidR="000D26BE" w:rsidRDefault="000D26BE" w:rsidP="000D26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ADA2B6" w14:textId="77777777" w:rsidR="000D26BE" w:rsidRPr="00B8361A" w:rsidRDefault="000D26BE" w:rsidP="000D26B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8361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8361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Una</w:t>
      </w:r>
      <w:r w:rsidRPr="00B8361A">
        <w:rPr>
          <w:rFonts w:ascii="Times New Roman" w:hAnsi="Times New Roman" w:cs="Times New Roman"/>
          <w:b/>
          <w:bCs/>
          <w:sz w:val="24"/>
          <w:szCs w:val="24"/>
        </w:rPr>
        <w:t xml:space="preserve">djusted </w:t>
      </w:r>
      <w:r>
        <w:rPr>
          <w:rFonts w:ascii="Times New Roman" w:hAnsi="Times New Roman" w:cs="Times New Roman"/>
          <w:b/>
          <w:bCs/>
          <w:sz w:val="24"/>
          <w:szCs w:val="24"/>
        </w:rPr>
        <w:t>association between care pattern variables and preterm birth</w:t>
      </w:r>
      <w:r w:rsidRPr="00B836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332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13"/>
        <w:gridCol w:w="1917"/>
        <w:gridCol w:w="810"/>
        <w:gridCol w:w="1980"/>
        <w:gridCol w:w="810"/>
        <w:gridCol w:w="1890"/>
        <w:gridCol w:w="900"/>
      </w:tblGrid>
      <w:tr w:rsidR="000D26BE" w:rsidRPr="00B8361A" w14:paraId="76892295" w14:textId="77777777" w:rsidTr="005C6E86">
        <w:tc>
          <w:tcPr>
            <w:tcW w:w="5013" w:type="dxa"/>
            <w:tcBorders>
              <w:top w:val="single" w:sz="4" w:space="0" w:color="auto"/>
            </w:tcBorders>
          </w:tcPr>
          <w:p w14:paraId="1C47E8E0" w14:textId="77777777" w:rsidR="000D26BE" w:rsidRPr="009C74EC" w:rsidRDefault="000D26BE" w:rsidP="005C6E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BD9B2A" w14:textId="77777777" w:rsidR="000D26BE" w:rsidRPr="009C74EC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F6602B" w14:textId="77777777" w:rsidR="000D26BE" w:rsidRPr="009C74EC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PN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rm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D41728" w14:textId="77777777" w:rsidR="000D26BE" w:rsidRPr="009C74EC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N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rm</w:t>
            </w:r>
          </w:p>
        </w:tc>
      </w:tr>
      <w:tr w:rsidR="000D26BE" w:rsidRPr="00B8361A" w14:paraId="3F93A8EA" w14:textId="77777777" w:rsidTr="005C6E86">
        <w:tc>
          <w:tcPr>
            <w:tcW w:w="5013" w:type="dxa"/>
            <w:tcBorders>
              <w:bottom w:val="single" w:sz="4" w:space="0" w:color="auto"/>
            </w:tcBorders>
          </w:tcPr>
          <w:p w14:paraId="0600B228" w14:textId="77777777" w:rsidR="000D26BE" w:rsidRPr="009C74EC" w:rsidRDefault="000D26BE" w:rsidP="005C6E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tern Variables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63BF5E1A" w14:textId="77777777" w:rsidR="000D26BE" w:rsidRPr="009C74EC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  <w:r w:rsidRPr="009C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F8A06C7" w14:textId="77777777" w:rsidR="000D26BE" w:rsidRPr="009C74EC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D32D962" w14:textId="77777777" w:rsidR="000D26BE" w:rsidRPr="009C74EC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2CA5D52" w14:textId="77777777" w:rsidR="000D26BE" w:rsidRPr="009C74EC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86AC8A9" w14:textId="77777777" w:rsidR="000D26BE" w:rsidRPr="009C74EC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  <w:r w:rsidRPr="009C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3A0EC3D" w14:textId="77777777" w:rsidR="000D26BE" w:rsidRPr="009C74EC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0D26BE" w:rsidRPr="00B8361A" w14:paraId="06261486" w14:textId="77777777" w:rsidTr="005C6E86">
        <w:tc>
          <w:tcPr>
            <w:tcW w:w="5013" w:type="dxa"/>
            <w:tcBorders>
              <w:top w:val="single" w:sz="4" w:space="0" w:color="auto"/>
            </w:tcBorders>
            <w:vAlign w:val="bottom"/>
          </w:tcPr>
          <w:p w14:paraId="1EC40129" w14:textId="77777777" w:rsidR="000D26BE" w:rsidRPr="002E7A39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station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ek at last visit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vAlign w:val="bottom"/>
          </w:tcPr>
          <w:p w14:paraId="606D47CD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76, 0.83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14:paraId="5B686F5E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50855891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4, 0.85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6A39057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6BE50F07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5, 0.85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D7E6CF0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</w:tr>
      <w:tr w:rsidR="000D26BE" w:rsidRPr="00B8361A" w14:paraId="1415E485" w14:textId="77777777" w:rsidTr="005C6E86">
        <w:tc>
          <w:tcPr>
            <w:tcW w:w="5013" w:type="dxa"/>
            <w:vAlign w:val="bottom"/>
          </w:tcPr>
          <w:p w14:paraId="7DEE0A47" w14:textId="77777777" w:rsidR="000D26BE" w:rsidRPr="002E7A39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number of any visits</w:t>
            </w:r>
          </w:p>
        </w:tc>
        <w:tc>
          <w:tcPr>
            <w:tcW w:w="1917" w:type="dxa"/>
            <w:vAlign w:val="bottom"/>
          </w:tcPr>
          <w:p w14:paraId="300D4F70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84, 0.95)</w:t>
            </w:r>
          </w:p>
        </w:tc>
        <w:tc>
          <w:tcPr>
            <w:tcW w:w="810" w:type="dxa"/>
            <w:tcBorders>
              <w:left w:val="nil"/>
            </w:tcBorders>
          </w:tcPr>
          <w:p w14:paraId="09AD4918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980" w:type="dxa"/>
            <w:vAlign w:val="bottom"/>
          </w:tcPr>
          <w:p w14:paraId="57D9C32F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75, 0.92)</w:t>
            </w:r>
          </w:p>
        </w:tc>
        <w:tc>
          <w:tcPr>
            <w:tcW w:w="810" w:type="dxa"/>
          </w:tcPr>
          <w:p w14:paraId="5821B505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890" w:type="dxa"/>
            <w:vAlign w:val="bottom"/>
          </w:tcPr>
          <w:p w14:paraId="202A5D94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86, 1.01)</w:t>
            </w:r>
          </w:p>
        </w:tc>
        <w:tc>
          <w:tcPr>
            <w:tcW w:w="900" w:type="dxa"/>
          </w:tcPr>
          <w:p w14:paraId="1454CBAA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0D26BE" w:rsidRPr="00B8361A" w14:paraId="14E8EB07" w14:textId="77777777" w:rsidTr="005C6E86">
        <w:tc>
          <w:tcPr>
            <w:tcW w:w="5013" w:type="dxa"/>
            <w:vAlign w:val="bottom"/>
          </w:tcPr>
          <w:p w14:paraId="26EC78CB" w14:textId="77777777" w:rsidR="000D26BE" w:rsidRPr="002E7A39" w:rsidRDefault="000D26BE" w:rsidP="005C6E86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any visits in the first TM</w:t>
            </w:r>
          </w:p>
        </w:tc>
        <w:tc>
          <w:tcPr>
            <w:tcW w:w="1917" w:type="dxa"/>
            <w:vAlign w:val="bottom"/>
          </w:tcPr>
          <w:p w14:paraId="58E2B93E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0.88, 1.33)</w:t>
            </w:r>
          </w:p>
        </w:tc>
        <w:tc>
          <w:tcPr>
            <w:tcW w:w="810" w:type="dxa"/>
            <w:tcBorders>
              <w:left w:val="nil"/>
            </w:tcBorders>
          </w:tcPr>
          <w:p w14:paraId="0CE973E4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1980" w:type="dxa"/>
            <w:vAlign w:val="bottom"/>
          </w:tcPr>
          <w:p w14:paraId="730FA8AC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70, 1.32)</w:t>
            </w:r>
          </w:p>
        </w:tc>
        <w:tc>
          <w:tcPr>
            <w:tcW w:w="810" w:type="dxa"/>
          </w:tcPr>
          <w:p w14:paraId="3AC6CD30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1890" w:type="dxa"/>
            <w:vAlign w:val="bottom"/>
          </w:tcPr>
          <w:p w14:paraId="77BA8A45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0.89, 1.53)</w:t>
            </w:r>
          </w:p>
        </w:tc>
        <w:tc>
          <w:tcPr>
            <w:tcW w:w="900" w:type="dxa"/>
          </w:tcPr>
          <w:p w14:paraId="4A575F1E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</w:tr>
      <w:tr w:rsidR="000D26BE" w:rsidRPr="00B8361A" w14:paraId="3FA08D0C" w14:textId="77777777" w:rsidTr="005C6E86">
        <w:tc>
          <w:tcPr>
            <w:tcW w:w="5013" w:type="dxa"/>
            <w:vAlign w:val="bottom"/>
          </w:tcPr>
          <w:p w14:paraId="468D18F3" w14:textId="77777777" w:rsidR="000D26BE" w:rsidRPr="002E7A39" w:rsidRDefault="000D26BE" w:rsidP="005C6E86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any visits in the second TM</w:t>
            </w:r>
          </w:p>
        </w:tc>
        <w:tc>
          <w:tcPr>
            <w:tcW w:w="1917" w:type="dxa"/>
            <w:vAlign w:val="bottom"/>
          </w:tcPr>
          <w:p w14:paraId="2E02FEF7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94, 1.18)</w:t>
            </w:r>
          </w:p>
        </w:tc>
        <w:tc>
          <w:tcPr>
            <w:tcW w:w="810" w:type="dxa"/>
            <w:tcBorders>
              <w:left w:val="nil"/>
            </w:tcBorders>
          </w:tcPr>
          <w:p w14:paraId="43FC17A8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1980" w:type="dxa"/>
            <w:vAlign w:val="bottom"/>
          </w:tcPr>
          <w:p w14:paraId="39245E46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71, 1.05)</w:t>
            </w:r>
          </w:p>
        </w:tc>
        <w:tc>
          <w:tcPr>
            <w:tcW w:w="810" w:type="dxa"/>
          </w:tcPr>
          <w:p w14:paraId="43417FE4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890" w:type="dxa"/>
            <w:vAlign w:val="bottom"/>
          </w:tcPr>
          <w:p w14:paraId="42D42D36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0.99, 1.32)</w:t>
            </w:r>
          </w:p>
        </w:tc>
        <w:tc>
          <w:tcPr>
            <w:tcW w:w="900" w:type="dxa"/>
          </w:tcPr>
          <w:p w14:paraId="60D75339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0D26BE" w:rsidRPr="00B8361A" w14:paraId="46AE9B6E" w14:textId="77777777" w:rsidTr="005C6E86">
        <w:tc>
          <w:tcPr>
            <w:tcW w:w="5013" w:type="dxa"/>
            <w:vAlign w:val="bottom"/>
          </w:tcPr>
          <w:p w14:paraId="0D4FC8F3" w14:textId="77777777" w:rsidR="000D26BE" w:rsidRPr="002E7A39" w:rsidRDefault="000D26BE" w:rsidP="005C6E86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any visits in the third TM</w:t>
            </w:r>
          </w:p>
        </w:tc>
        <w:tc>
          <w:tcPr>
            <w:tcW w:w="1917" w:type="dxa"/>
            <w:vAlign w:val="bottom"/>
          </w:tcPr>
          <w:p w14:paraId="48DCBF9C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66, 0.80)</w:t>
            </w:r>
          </w:p>
        </w:tc>
        <w:tc>
          <w:tcPr>
            <w:tcW w:w="810" w:type="dxa"/>
            <w:tcBorders>
              <w:left w:val="nil"/>
            </w:tcBorders>
          </w:tcPr>
          <w:p w14:paraId="57AF9964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980" w:type="dxa"/>
            <w:vAlign w:val="bottom"/>
          </w:tcPr>
          <w:p w14:paraId="069C6361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63, 0.85)</w:t>
            </w:r>
          </w:p>
        </w:tc>
        <w:tc>
          <w:tcPr>
            <w:tcW w:w="810" w:type="dxa"/>
          </w:tcPr>
          <w:p w14:paraId="389D2FBE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890" w:type="dxa"/>
            <w:vAlign w:val="bottom"/>
          </w:tcPr>
          <w:p w14:paraId="013D6C03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63, 0.83)</w:t>
            </w:r>
          </w:p>
        </w:tc>
        <w:tc>
          <w:tcPr>
            <w:tcW w:w="900" w:type="dxa"/>
          </w:tcPr>
          <w:p w14:paraId="2C65565B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</w:tr>
      <w:tr w:rsidR="000D26BE" w:rsidRPr="00B8361A" w14:paraId="2F892B9B" w14:textId="77777777" w:rsidTr="005C6E86">
        <w:tc>
          <w:tcPr>
            <w:tcW w:w="5013" w:type="dxa"/>
            <w:vAlign w:val="bottom"/>
          </w:tcPr>
          <w:p w14:paraId="338D9D0C" w14:textId="77777777" w:rsidR="000D26BE" w:rsidRPr="002E7A39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number o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NC</w:t>
            </w: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sits</w:t>
            </w:r>
          </w:p>
        </w:tc>
        <w:tc>
          <w:tcPr>
            <w:tcW w:w="1917" w:type="dxa"/>
          </w:tcPr>
          <w:p w14:paraId="5ACE9B7E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left w:val="nil"/>
            </w:tcBorders>
            <w:vAlign w:val="bottom"/>
          </w:tcPr>
          <w:p w14:paraId="43300B36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0" w:type="dxa"/>
            <w:vAlign w:val="bottom"/>
          </w:tcPr>
          <w:p w14:paraId="252AF9AD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vAlign w:val="bottom"/>
          </w:tcPr>
          <w:p w14:paraId="7CB91A44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  <w:vAlign w:val="bottom"/>
          </w:tcPr>
          <w:p w14:paraId="64319A49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84, 0.96)</w:t>
            </w:r>
          </w:p>
        </w:tc>
        <w:tc>
          <w:tcPr>
            <w:tcW w:w="900" w:type="dxa"/>
          </w:tcPr>
          <w:p w14:paraId="5DF8DED3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0D26BE" w:rsidRPr="00B8361A" w14:paraId="10A8FBDF" w14:textId="77777777" w:rsidTr="005C6E86">
        <w:tc>
          <w:tcPr>
            <w:tcW w:w="5013" w:type="dxa"/>
            <w:vAlign w:val="bottom"/>
          </w:tcPr>
          <w:p w14:paraId="3C5AA2D0" w14:textId="77777777" w:rsidR="000D26BE" w:rsidRPr="002E7A39" w:rsidRDefault="000D26BE" w:rsidP="005C6E86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NC</w:t>
            </w: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sits in the first TM</w:t>
            </w:r>
          </w:p>
        </w:tc>
        <w:tc>
          <w:tcPr>
            <w:tcW w:w="1917" w:type="dxa"/>
          </w:tcPr>
          <w:p w14:paraId="7C24E6AB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left w:val="nil"/>
            </w:tcBorders>
            <w:vAlign w:val="bottom"/>
          </w:tcPr>
          <w:p w14:paraId="2EB2178C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0" w:type="dxa"/>
            <w:vAlign w:val="bottom"/>
          </w:tcPr>
          <w:p w14:paraId="013E1F38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vAlign w:val="bottom"/>
          </w:tcPr>
          <w:p w14:paraId="47405427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  <w:vAlign w:val="bottom"/>
          </w:tcPr>
          <w:p w14:paraId="09E9277A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(0.07, 1.20)</w:t>
            </w:r>
          </w:p>
        </w:tc>
        <w:tc>
          <w:tcPr>
            <w:tcW w:w="900" w:type="dxa"/>
          </w:tcPr>
          <w:p w14:paraId="509C20F3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</w:tr>
      <w:tr w:rsidR="000D26BE" w:rsidRPr="00B8361A" w14:paraId="0AD2F093" w14:textId="77777777" w:rsidTr="005C6E86">
        <w:tc>
          <w:tcPr>
            <w:tcW w:w="5013" w:type="dxa"/>
            <w:vAlign w:val="bottom"/>
          </w:tcPr>
          <w:p w14:paraId="3DD35B93" w14:textId="77777777" w:rsidR="000D26BE" w:rsidRPr="002E7A39" w:rsidRDefault="000D26BE" w:rsidP="005C6E86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NC</w:t>
            </w: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sits in the second TM</w:t>
            </w:r>
          </w:p>
        </w:tc>
        <w:tc>
          <w:tcPr>
            <w:tcW w:w="1917" w:type="dxa"/>
          </w:tcPr>
          <w:p w14:paraId="706CEDC4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left w:val="nil"/>
            </w:tcBorders>
            <w:vAlign w:val="bottom"/>
          </w:tcPr>
          <w:p w14:paraId="1DEA7077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0" w:type="dxa"/>
            <w:vAlign w:val="bottom"/>
          </w:tcPr>
          <w:p w14:paraId="45E94D3D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vAlign w:val="bottom"/>
          </w:tcPr>
          <w:p w14:paraId="2244E5FE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  <w:vAlign w:val="bottom"/>
          </w:tcPr>
          <w:p w14:paraId="48380A07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83, 1.07)</w:t>
            </w:r>
          </w:p>
        </w:tc>
        <w:tc>
          <w:tcPr>
            <w:tcW w:w="900" w:type="dxa"/>
          </w:tcPr>
          <w:p w14:paraId="28E596B2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</w:tr>
      <w:tr w:rsidR="000D26BE" w:rsidRPr="00B8361A" w14:paraId="352439F1" w14:textId="77777777" w:rsidTr="005C6E86">
        <w:tc>
          <w:tcPr>
            <w:tcW w:w="5013" w:type="dxa"/>
            <w:vAlign w:val="bottom"/>
          </w:tcPr>
          <w:p w14:paraId="5963FCEF" w14:textId="77777777" w:rsidR="000D26BE" w:rsidRPr="002E7A39" w:rsidRDefault="000D26BE" w:rsidP="005C6E86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NC</w:t>
            </w: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sits in the third TM</w:t>
            </w:r>
          </w:p>
        </w:tc>
        <w:tc>
          <w:tcPr>
            <w:tcW w:w="1917" w:type="dxa"/>
          </w:tcPr>
          <w:p w14:paraId="6BEB4C3D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left w:val="nil"/>
            </w:tcBorders>
            <w:vAlign w:val="bottom"/>
          </w:tcPr>
          <w:p w14:paraId="3CD8C42F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0" w:type="dxa"/>
            <w:vAlign w:val="bottom"/>
          </w:tcPr>
          <w:p w14:paraId="62EB1B02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vAlign w:val="bottom"/>
          </w:tcPr>
          <w:p w14:paraId="7078170E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  <w:vAlign w:val="bottom"/>
          </w:tcPr>
          <w:p w14:paraId="4A19738A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67, 0.86)</w:t>
            </w:r>
          </w:p>
        </w:tc>
        <w:tc>
          <w:tcPr>
            <w:tcW w:w="900" w:type="dxa"/>
          </w:tcPr>
          <w:p w14:paraId="4D724DEC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</w:tr>
      <w:tr w:rsidR="000D26BE" w:rsidRPr="00B8361A" w14:paraId="6686F77E" w14:textId="77777777" w:rsidTr="005C6E86">
        <w:tc>
          <w:tcPr>
            <w:tcW w:w="5013" w:type="dxa"/>
            <w:vAlign w:val="bottom"/>
          </w:tcPr>
          <w:p w14:paraId="49CF98E8" w14:textId="77777777" w:rsidR="000D26BE" w:rsidRPr="002E7A39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care hours during pregnancy</w:t>
            </w:r>
          </w:p>
        </w:tc>
        <w:tc>
          <w:tcPr>
            <w:tcW w:w="1917" w:type="dxa"/>
            <w:vAlign w:val="bottom"/>
          </w:tcPr>
          <w:p w14:paraId="3C29EBA0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5, 1.01)</w:t>
            </w:r>
          </w:p>
        </w:tc>
        <w:tc>
          <w:tcPr>
            <w:tcW w:w="810" w:type="dxa"/>
            <w:tcBorders>
              <w:left w:val="nil"/>
            </w:tcBorders>
          </w:tcPr>
          <w:p w14:paraId="2F412FD2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980" w:type="dxa"/>
            <w:vAlign w:val="bottom"/>
          </w:tcPr>
          <w:p w14:paraId="72D444D5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49, 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14:paraId="54618C66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890" w:type="dxa"/>
            <w:vAlign w:val="bottom"/>
          </w:tcPr>
          <w:p w14:paraId="3D5409FC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91, 0.98)</w:t>
            </w:r>
          </w:p>
        </w:tc>
        <w:tc>
          <w:tcPr>
            <w:tcW w:w="900" w:type="dxa"/>
          </w:tcPr>
          <w:p w14:paraId="5C0FD5B9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0D26BE" w:rsidRPr="00B8361A" w14:paraId="73B1AAAB" w14:textId="77777777" w:rsidTr="005C6E86">
        <w:tc>
          <w:tcPr>
            <w:tcW w:w="5013" w:type="dxa"/>
            <w:vAlign w:val="bottom"/>
          </w:tcPr>
          <w:p w14:paraId="62D17C15" w14:textId="77777777" w:rsidR="000D26BE" w:rsidRPr="002E7A39" w:rsidRDefault="000D26BE" w:rsidP="005C6E86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care hours in the first TM</w:t>
            </w:r>
          </w:p>
        </w:tc>
        <w:tc>
          <w:tcPr>
            <w:tcW w:w="1917" w:type="dxa"/>
            <w:vAlign w:val="bottom"/>
          </w:tcPr>
          <w:p w14:paraId="19920D45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80, 1.27)</w:t>
            </w:r>
          </w:p>
        </w:tc>
        <w:tc>
          <w:tcPr>
            <w:tcW w:w="810" w:type="dxa"/>
            <w:tcBorders>
              <w:left w:val="nil"/>
            </w:tcBorders>
          </w:tcPr>
          <w:p w14:paraId="1313C92A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1980" w:type="dxa"/>
            <w:vAlign w:val="bottom"/>
          </w:tcPr>
          <w:p w14:paraId="79191377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61, 1.43)</w:t>
            </w:r>
          </w:p>
        </w:tc>
        <w:tc>
          <w:tcPr>
            <w:tcW w:w="810" w:type="dxa"/>
          </w:tcPr>
          <w:p w14:paraId="520CB9CF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890" w:type="dxa"/>
            <w:vAlign w:val="bottom"/>
          </w:tcPr>
          <w:p w14:paraId="4D412486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78, 1.33)</w:t>
            </w:r>
          </w:p>
        </w:tc>
        <w:tc>
          <w:tcPr>
            <w:tcW w:w="900" w:type="dxa"/>
          </w:tcPr>
          <w:p w14:paraId="5722F8DA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</w:t>
            </w:r>
          </w:p>
        </w:tc>
      </w:tr>
      <w:tr w:rsidR="000D26BE" w:rsidRPr="00B8361A" w14:paraId="39BEFEBB" w14:textId="77777777" w:rsidTr="005C6E86">
        <w:tc>
          <w:tcPr>
            <w:tcW w:w="5013" w:type="dxa"/>
            <w:vAlign w:val="bottom"/>
          </w:tcPr>
          <w:p w14:paraId="01ED5C68" w14:textId="77777777" w:rsidR="000D26BE" w:rsidRPr="002E7A39" w:rsidRDefault="000D26BE" w:rsidP="005C6E86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care hours in the second TM</w:t>
            </w:r>
          </w:p>
        </w:tc>
        <w:tc>
          <w:tcPr>
            <w:tcW w:w="1917" w:type="dxa"/>
            <w:vAlign w:val="bottom"/>
          </w:tcPr>
          <w:p w14:paraId="09FEC60B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6, 1.06)</w:t>
            </w:r>
          </w:p>
        </w:tc>
        <w:tc>
          <w:tcPr>
            <w:tcW w:w="810" w:type="dxa"/>
            <w:tcBorders>
              <w:left w:val="nil"/>
            </w:tcBorders>
          </w:tcPr>
          <w:p w14:paraId="0E0059AF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1980" w:type="dxa"/>
            <w:vAlign w:val="bottom"/>
          </w:tcPr>
          <w:p w14:paraId="3E7D5632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49, 1.20)</w:t>
            </w:r>
          </w:p>
        </w:tc>
        <w:tc>
          <w:tcPr>
            <w:tcW w:w="810" w:type="dxa"/>
          </w:tcPr>
          <w:p w14:paraId="69609FA1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890" w:type="dxa"/>
            <w:vAlign w:val="bottom"/>
          </w:tcPr>
          <w:p w14:paraId="3AD8D561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1, 1.04)</w:t>
            </w:r>
          </w:p>
        </w:tc>
        <w:tc>
          <w:tcPr>
            <w:tcW w:w="900" w:type="dxa"/>
          </w:tcPr>
          <w:p w14:paraId="2B7EC7AD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</w:tr>
      <w:tr w:rsidR="000D26BE" w:rsidRPr="00B8361A" w14:paraId="58824943" w14:textId="77777777" w:rsidTr="005C6E86">
        <w:tc>
          <w:tcPr>
            <w:tcW w:w="5013" w:type="dxa"/>
            <w:vAlign w:val="bottom"/>
          </w:tcPr>
          <w:p w14:paraId="6F3F1F54" w14:textId="77777777" w:rsidR="000D26BE" w:rsidRPr="002E7A39" w:rsidRDefault="000D26BE" w:rsidP="005C6E86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care hours in the third TM</w:t>
            </w:r>
          </w:p>
        </w:tc>
        <w:tc>
          <w:tcPr>
            <w:tcW w:w="1917" w:type="dxa"/>
            <w:vAlign w:val="bottom"/>
          </w:tcPr>
          <w:p w14:paraId="63A1B9B9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6, 0.96)</w:t>
            </w:r>
          </w:p>
        </w:tc>
        <w:tc>
          <w:tcPr>
            <w:tcW w:w="810" w:type="dxa"/>
            <w:tcBorders>
              <w:left w:val="nil"/>
            </w:tcBorders>
          </w:tcPr>
          <w:p w14:paraId="4E5ED0BD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980" w:type="dxa"/>
            <w:vAlign w:val="bottom"/>
          </w:tcPr>
          <w:p w14:paraId="267AB708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 (0.18, 0.60)</w:t>
            </w:r>
          </w:p>
        </w:tc>
        <w:tc>
          <w:tcPr>
            <w:tcW w:w="810" w:type="dxa"/>
          </w:tcPr>
          <w:p w14:paraId="4CCC759D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890" w:type="dxa"/>
            <w:vAlign w:val="bottom"/>
          </w:tcPr>
          <w:p w14:paraId="5AC8DB5B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0, 0.91)</w:t>
            </w:r>
          </w:p>
        </w:tc>
        <w:tc>
          <w:tcPr>
            <w:tcW w:w="900" w:type="dxa"/>
          </w:tcPr>
          <w:p w14:paraId="66940B4C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</w:tr>
      <w:tr w:rsidR="000D26BE" w:rsidRPr="00B8361A" w14:paraId="389D278C" w14:textId="77777777" w:rsidTr="005C6E86">
        <w:tc>
          <w:tcPr>
            <w:tcW w:w="5013" w:type="dxa"/>
            <w:vAlign w:val="bottom"/>
          </w:tcPr>
          <w:p w14:paraId="19416356" w14:textId="77777777" w:rsidR="000D26BE" w:rsidRPr="002E7A39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ation of care</w:t>
            </w: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days </w:t>
            </w:r>
          </w:p>
        </w:tc>
        <w:tc>
          <w:tcPr>
            <w:tcW w:w="1917" w:type="dxa"/>
            <w:vAlign w:val="bottom"/>
          </w:tcPr>
          <w:p w14:paraId="7C8CA578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9, 0.99)</w:t>
            </w:r>
          </w:p>
        </w:tc>
        <w:tc>
          <w:tcPr>
            <w:tcW w:w="810" w:type="dxa"/>
            <w:tcBorders>
              <w:left w:val="nil"/>
            </w:tcBorders>
          </w:tcPr>
          <w:p w14:paraId="3AB4D485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980" w:type="dxa"/>
            <w:vAlign w:val="bottom"/>
          </w:tcPr>
          <w:p w14:paraId="4649C9C2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8, 0.99)</w:t>
            </w:r>
          </w:p>
        </w:tc>
        <w:tc>
          <w:tcPr>
            <w:tcW w:w="810" w:type="dxa"/>
          </w:tcPr>
          <w:p w14:paraId="17CDF058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890" w:type="dxa"/>
            <w:vAlign w:val="bottom"/>
          </w:tcPr>
          <w:p w14:paraId="528A23C7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9, 1.00)</w:t>
            </w:r>
          </w:p>
        </w:tc>
        <w:tc>
          <w:tcPr>
            <w:tcW w:w="900" w:type="dxa"/>
          </w:tcPr>
          <w:p w14:paraId="188B71E5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</w:tr>
      <w:tr w:rsidR="000D26BE" w:rsidRPr="00B8361A" w14:paraId="0DC65E9D" w14:textId="77777777" w:rsidTr="005C6E86">
        <w:tc>
          <w:tcPr>
            <w:tcW w:w="5013" w:type="dxa"/>
            <w:vAlign w:val="bottom"/>
          </w:tcPr>
          <w:p w14:paraId="0002F909" w14:textId="77777777" w:rsidR="000D26BE" w:rsidRPr="002E7A39" w:rsidRDefault="000D26BE" w:rsidP="005C6E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6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mum gap between any visit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gt;21 days</w:t>
            </w:r>
          </w:p>
        </w:tc>
        <w:tc>
          <w:tcPr>
            <w:tcW w:w="1917" w:type="dxa"/>
            <w:vAlign w:val="bottom"/>
          </w:tcPr>
          <w:p w14:paraId="0D187336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 (1.61, 4.10)</w:t>
            </w:r>
          </w:p>
        </w:tc>
        <w:tc>
          <w:tcPr>
            <w:tcW w:w="810" w:type="dxa"/>
            <w:tcBorders>
              <w:left w:val="nil"/>
            </w:tcBorders>
          </w:tcPr>
          <w:p w14:paraId="7E08A725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980" w:type="dxa"/>
            <w:vAlign w:val="bottom"/>
          </w:tcPr>
          <w:p w14:paraId="2D013DE3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 (1.74, 5.98)</w:t>
            </w:r>
          </w:p>
        </w:tc>
        <w:tc>
          <w:tcPr>
            <w:tcW w:w="810" w:type="dxa"/>
          </w:tcPr>
          <w:p w14:paraId="23AFE92F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890" w:type="dxa"/>
            <w:vAlign w:val="bottom"/>
          </w:tcPr>
          <w:p w14:paraId="2E918100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 (1.01, 4.26)</w:t>
            </w:r>
          </w:p>
        </w:tc>
        <w:tc>
          <w:tcPr>
            <w:tcW w:w="900" w:type="dxa"/>
          </w:tcPr>
          <w:p w14:paraId="1F0E9712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7</w:t>
            </w:r>
          </w:p>
        </w:tc>
      </w:tr>
      <w:tr w:rsidR="000D26BE" w:rsidRPr="00B8361A" w14:paraId="0C4F9A29" w14:textId="77777777" w:rsidTr="005C6E86">
        <w:tc>
          <w:tcPr>
            <w:tcW w:w="5013" w:type="dxa"/>
            <w:vAlign w:val="bottom"/>
          </w:tcPr>
          <w:p w14:paraId="0E28750B" w14:textId="77777777" w:rsidR="000D26BE" w:rsidRPr="0060348D" w:rsidRDefault="000D26BE" w:rsidP="005C6E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nimum gap betwe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PNC</w:t>
            </w:r>
            <w:r w:rsidRPr="00D663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its &gt;21 days</w:t>
            </w:r>
          </w:p>
        </w:tc>
        <w:tc>
          <w:tcPr>
            <w:tcW w:w="1917" w:type="dxa"/>
          </w:tcPr>
          <w:p w14:paraId="411EEFD4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left w:val="nil"/>
            </w:tcBorders>
            <w:vAlign w:val="bottom"/>
          </w:tcPr>
          <w:p w14:paraId="5AE360C5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0" w:type="dxa"/>
            <w:vAlign w:val="bottom"/>
          </w:tcPr>
          <w:p w14:paraId="60044DB7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vAlign w:val="bottom"/>
          </w:tcPr>
          <w:p w14:paraId="202651C1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  <w:vAlign w:val="bottom"/>
          </w:tcPr>
          <w:p w14:paraId="791B1EA5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 (1.21, 3.52)</w:t>
            </w:r>
          </w:p>
        </w:tc>
        <w:tc>
          <w:tcPr>
            <w:tcW w:w="900" w:type="dxa"/>
          </w:tcPr>
          <w:p w14:paraId="20738F5D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</w:tr>
      <w:tr w:rsidR="000D26BE" w:rsidRPr="00B8361A" w14:paraId="200A7A0D" w14:textId="77777777" w:rsidTr="005C6E86">
        <w:tc>
          <w:tcPr>
            <w:tcW w:w="5013" w:type="dxa"/>
            <w:tcBorders>
              <w:bottom w:val="single" w:sz="4" w:space="0" w:color="auto"/>
            </w:tcBorders>
            <w:vAlign w:val="bottom"/>
          </w:tcPr>
          <w:p w14:paraId="64D9D349" w14:textId="77777777" w:rsidR="000D26BE" w:rsidRPr="002E7A39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ontinuation of care before</w:t>
            </w:r>
            <w:r w:rsidRPr="00FD6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 third TM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138B80CC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 (4.8, 16.4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69D8CD73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D4EAF96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 (5.5, 35.2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EB2DC2C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7EB52CD1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 (2.7, 14.1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7854DE8" w14:textId="77777777" w:rsidR="000D26BE" w:rsidRPr="0060348D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4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</w:tr>
    </w:tbl>
    <w:p w14:paraId="4CF9041D" w14:textId="77777777" w:rsidR="000D26BE" w:rsidRPr="00B8361A" w:rsidRDefault="000D26BE" w:rsidP="000D26BE">
      <w:pPr>
        <w:rPr>
          <w:rFonts w:ascii="Times New Roman" w:hAnsi="Times New Roman" w:cs="Times New Roman"/>
          <w:sz w:val="24"/>
          <w:szCs w:val="24"/>
        </w:rPr>
      </w:pPr>
    </w:p>
    <w:p w14:paraId="081F99A4" w14:textId="77777777" w:rsidR="000D26BE" w:rsidRDefault="000D26BE" w:rsidP="000D26B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F55D888" w14:textId="77777777" w:rsidR="000D26BE" w:rsidRDefault="000D26BE" w:rsidP="000D26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60BCD6" w14:textId="77777777" w:rsidR="000D26BE" w:rsidRPr="004C5BEE" w:rsidRDefault="000D26BE" w:rsidP="000D26B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</w:t>
      </w:r>
      <w:r w:rsidRPr="004C5BEE">
        <w:rPr>
          <w:rFonts w:ascii="Times New Roman" w:hAnsi="Times New Roman" w:cs="Times New Roman"/>
          <w:b/>
          <w:bCs/>
          <w:sz w:val="24"/>
          <w:szCs w:val="24"/>
        </w:rPr>
        <w:t>Optimal cut points predicting PTB determined based on Youden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4"/>
        <w:gridCol w:w="2226"/>
        <w:gridCol w:w="1273"/>
        <w:gridCol w:w="1283"/>
        <w:gridCol w:w="1283"/>
        <w:gridCol w:w="792"/>
        <w:gridCol w:w="769"/>
        <w:gridCol w:w="990"/>
      </w:tblGrid>
      <w:tr w:rsidR="000D26BE" w:rsidRPr="005B48F3" w14:paraId="44DBE9BA" w14:textId="77777777" w:rsidTr="005C6E86">
        <w:tc>
          <w:tcPr>
            <w:tcW w:w="4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393902" w14:textId="77777777" w:rsidR="000D26BE" w:rsidRPr="004C5BEE" w:rsidRDefault="000D26BE" w:rsidP="005C6E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tern Variables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4CBE59" w14:textId="77777777" w:rsidR="000D26BE" w:rsidRPr="004C5BEE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 (95%CI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2F0DCA" w14:textId="77777777" w:rsidR="000D26BE" w:rsidRPr="004C5BEE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t point 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30AD5C" w14:textId="77777777" w:rsidR="000D26BE" w:rsidRPr="004C5BEE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779E5C" w14:textId="77777777" w:rsidR="000D26BE" w:rsidRPr="004C5BEE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02E42D" w14:textId="77777777" w:rsidR="000D26BE" w:rsidRPr="004C5BEE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V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F84107" w14:textId="77777777" w:rsidR="000D26BE" w:rsidRPr="004C5BEE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V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E3951A" w14:textId="77777777" w:rsidR="000D26BE" w:rsidRPr="004C5BEE" w:rsidRDefault="000D26BE" w:rsidP="005C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den Index</w:t>
            </w:r>
          </w:p>
        </w:tc>
      </w:tr>
      <w:tr w:rsidR="000D26BE" w:rsidRPr="005B48F3" w14:paraId="1BB7D439" w14:textId="77777777" w:rsidTr="005C6E86">
        <w:tc>
          <w:tcPr>
            <w:tcW w:w="4344" w:type="dxa"/>
            <w:tcBorders>
              <w:top w:val="single" w:sz="4" w:space="0" w:color="auto"/>
            </w:tcBorders>
          </w:tcPr>
          <w:p w14:paraId="43A251E5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452CA96A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D6C1E93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17DDC9CB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29322CD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51AAD2D6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216736B5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FAA84DD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6BE" w:rsidRPr="005B48F3" w14:paraId="0FC554F5" w14:textId="77777777" w:rsidTr="005C6E86">
        <w:tc>
          <w:tcPr>
            <w:tcW w:w="4344" w:type="dxa"/>
          </w:tcPr>
          <w:p w14:paraId="7655628C" w14:textId="77777777" w:rsidR="000D26BE" w:rsidRPr="000F5BFB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number of any visits</w:t>
            </w:r>
          </w:p>
        </w:tc>
        <w:tc>
          <w:tcPr>
            <w:tcW w:w="2226" w:type="dxa"/>
          </w:tcPr>
          <w:p w14:paraId="44B29EE1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0.54, 0.63)</w:t>
            </w:r>
          </w:p>
        </w:tc>
        <w:tc>
          <w:tcPr>
            <w:tcW w:w="1273" w:type="dxa"/>
          </w:tcPr>
          <w:p w14:paraId="1385E7B2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3" w:type="dxa"/>
          </w:tcPr>
          <w:p w14:paraId="131655DC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83" w:type="dxa"/>
          </w:tcPr>
          <w:p w14:paraId="5AE88341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92" w:type="dxa"/>
          </w:tcPr>
          <w:p w14:paraId="25004682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69" w:type="dxa"/>
          </w:tcPr>
          <w:p w14:paraId="169DA04D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0" w:type="dxa"/>
          </w:tcPr>
          <w:p w14:paraId="381B70DB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0D26BE" w:rsidRPr="005B48F3" w14:paraId="33D19456" w14:textId="77777777" w:rsidTr="005C6E86">
        <w:tc>
          <w:tcPr>
            <w:tcW w:w="4344" w:type="dxa"/>
          </w:tcPr>
          <w:p w14:paraId="2058F4DA" w14:textId="77777777" w:rsidR="000D26BE" w:rsidRPr="000F5BFB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any visits in the third TM</w:t>
            </w:r>
          </w:p>
        </w:tc>
        <w:tc>
          <w:tcPr>
            <w:tcW w:w="2226" w:type="dxa"/>
          </w:tcPr>
          <w:p w14:paraId="0FB60B5E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0.59, 0.68)</w:t>
            </w:r>
          </w:p>
        </w:tc>
        <w:tc>
          <w:tcPr>
            <w:tcW w:w="1273" w:type="dxa"/>
          </w:tcPr>
          <w:p w14:paraId="55DEC327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3" w:type="dxa"/>
          </w:tcPr>
          <w:p w14:paraId="5DF19D3C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83" w:type="dxa"/>
          </w:tcPr>
          <w:p w14:paraId="192A007C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92" w:type="dxa"/>
          </w:tcPr>
          <w:p w14:paraId="7B6147EB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69" w:type="dxa"/>
          </w:tcPr>
          <w:p w14:paraId="5E110F62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0" w:type="dxa"/>
          </w:tcPr>
          <w:p w14:paraId="4F881D1C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0D26BE" w:rsidRPr="005B48F3" w14:paraId="0E286D9F" w14:textId="77777777" w:rsidTr="005C6E86">
        <w:tc>
          <w:tcPr>
            <w:tcW w:w="4344" w:type="dxa"/>
          </w:tcPr>
          <w:p w14:paraId="0A3486EE" w14:textId="77777777" w:rsidR="000D26BE" w:rsidRPr="000F5BFB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care hours during pregnancy</w:t>
            </w:r>
          </w:p>
        </w:tc>
        <w:tc>
          <w:tcPr>
            <w:tcW w:w="2226" w:type="dxa"/>
          </w:tcPr>
          <w:p w14:paraId="1C290A37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0.50, 0.59)</w:t>
            </w:r>
          </w:p>
        </w:tc>
        <w:tc>
          <w:tcPr>
            <w:tcW w:w="1273" w:type="dxa"/>
          </w:tcPr>
          <w:p w14:paraId="6D79AAD5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283" w:type="dxa"/>
          </w:tcPr>
          <w:p w14:paraId="6F9B98D3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83" w:type="dxa"/>
          </w:tcPr>
          <w:p w14:paraId="3F42C2C6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92" w:type="dxa"/>
          </w:tcPr>
          <w:p w14:paraId="7F3703F6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69" w:type="dxa"/>
          </w:tcPr>
          <w:p w14:paraId="7C9FF2FE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90" w:type="dxa"/>
          </w:tcPr>
          <w:p w14:paraId="1F39F994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0D26BE" w:rsidRPr="005B48F3" w14:paraId="7010755A" w14:textId="77777777" w:rsidTr="005C6E86">
        <w:tc>
          <w:tcPr>
            <w:tcW w:w="4344" w:type="dxa"/>
          </w:tcPr>
          <w:p w14:paraId="400231D9" w14:textId="77777777" w:rsidR="000D26BE" w:rsidRPr="000F5BFB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care hours in the third TM</w:t>
            </w:r>
          </w:p>
        </w:tc>
        <w:tc>
          <w:tcPr>
            <w:tcW w:w="2226" w:type="dxa"/>
          </w:tcPr>
          <w:p w14:paraId="2F3F1771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(0.55, 0.64)</w:t>
            </w:r>
          </w:p>
        </w:tc>
        <w:tc>
          <w:tcPr>
            <w:tcW w:w="1273" w:type="dxa"/>
          </w:tcPr>
          <w:p w14:paraId="22731A14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83" w:type="dxa"/>
          </w:tcPr>
          <w:p w14:paraId="34BC2471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83" w:type="dxa"/>
          </w:tcPr>
          <w:p w14:paraId="30CEDF37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92" w:type="dxa"/>
          </w:tcPr>
          <w:p w14:paraId="0B56047F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69" w:type="dxa"/>
          </w:tcPr>
          <w:p w14:paraId="7DF7227F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0" w:type="dxa"/>
          </w:tcPr>
          <w:p w14:paraId="0CF36258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0D26BE" w:rsidRPr="005B48F3" w14:paraId="01725BD9" w14:textId="77777777" w:rsidTr="005C6E86">
        <w:tc>
          <w:tcPr>
            <w:tcW w:w="4344" w:type="dxa"/>
          </w:tcPr>
          <w:p w14:paraId="4272DE0E" w14:textId="77777777" w:rsidR="000D26BE" w:rsidRPr="000F5BFB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ation of care</w:t>
            </w: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days</w:t>
            </w:r>
          </w:p>
        </w:tc>
        <w:tc>
          <w:tcPr>
            <w:tcW w:w="2226" w:type="dxa"/>
          </w:tcPr>
          <w:p w14:paraId="4BBD8957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59, 0.67)</w:t>
            </w:r>
          </w:p>
        </w:tc>
        <w:tc>
          <w:tcPr>
            <w:tcW w:w="1273" w:type="dxa"/>
          </w:tcPr>
          <w:p w14:paraId="414AA8AB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283" w:type="dxa"/>
          </w:tcPr>
          <w:p w14:paraId="68358EB2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83" w:type="dxa"/>
          </w:tcPr>
          <w:p w14:paraId="69B0360D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92" w:type="dxa"/>
          </w:tcPr>
          <w:p w14:paraId="28168670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69" w:type="dxa"/>
          </w:tcPr>
          <w:p w14:paraId="033037E1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0" w:type="dxa"/>
          </w:tcPr>
          <w:p w14:paraId="6BDC6743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0D26BE" w:rsidRPr="005B48F3" w14:paraId="18D8B7D0" w14:textId="77777777" w:rsidTr="005C6E86">
        <w:tc>
          <w:tcPr>
            <w:tcW w:w="4344" w:type="dxa"/>
          </w:tcPr>
          <w:p w14:paraId="1B3A4A9B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sz w:val="24"/>
                <w:szCs w:val="24"/>
              </w:rPr>
              <w:t>IPNC</w:t>
            </w:r>
          </w:p>
        </w:tc>
        <w:tc>
          <w:tcPr>
            <w:tcW w:w="2226" w:type="dxa"/>
          </w:tcPr>
          <w:p w14:paraId="264CEDAF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</w:tcPr>
          <w:p w14:paraId="70471B97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72FA5D36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09D6D1B0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1137042A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</w:tcPr>
          <w:p w14:paraId="06A76DB8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028D0A2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6BE" w:rsidRPr="005B48F3" w14:paraId="4CC19444" w14:textId="77777777" w:rsidTr="005C6E86">
        <w:tc>
          <w:tcPr>
            <w:tcW w:w="4344" w:type="dxa"/>
            <w:vAlign w:val="bottom"/>
          </w:tcPr>
          <w:p w14:paraId="4D105BB0" w14:textId="77777777" w:rsidR="000D26BE" w:rsidRPr="000F5BFB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number of any visits</w:t>
            </w:r>
          </w:p>
        </w:tc>
        <w:tc>
          <w:tcPr>
            <w:tcW w:w="2226" w:type="dxa"/>
          </w:tcPr>
          <w:p w14:paraId="079A4077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55, 0.68)</w:t>
            </w:r>
          </w:p>
        </w:tc>
        <w:tc>
          <w:tcPr>
            <w:tcW w:w="1273" w:type="dxa"/>
          </w:tcPr>
          <w:p w14:paraId="43A7BA52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3" w:type="dxa"/>
          </w:tcPr>
          <w:p w14:paraId="14A3B242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83" w:type="dxa"/>
          </w:tcPr>
          <w:p w14:paraId="66FA58FA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792" w:type="dxa"/>
          </w:tcPr>
          <w:p w14:paraId="2D346835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69" w:type="dxa"/>
          </w:tcPr>
          <w:p w14:paraId="4E8E769F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0" w:type="dxa"/>
          </w:tcPr>
          <w:p w14:paraId="4A698289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0D26BE" w:rsidRPr="005B48F3" w14:paraId="14682F26" w14:textId="77777777" w:rsidTr="005C6E86">
        <w:tc>
          <w:tcPr>
            <w:tcW w:w="4344" w:type="dxa"/>
            <w:vAlign w:val="bottom"/>
          </w:tcPr>
          <w:p w14:paraId="3961CE05" w14:textId="77777777" w:rsidR="000D26BE" w:rsidRPr="000F5BFB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any visits in the third TM</w:t>
            </w:r>
          </w:p>
        </w:tc>
        <w:tc>
          <w:tcPr>
            <w:tcW w:w="2226" w:type="dxa"/>
          </w:tcPr>
          <w:p w14:paraId="78295D12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55, 0.69)</w:t>
            </w:r>
          </w:p>
        </w:tc>
        <w:tc>
          <w:tcPr>
            <w:tcW w:w="1273" w:type="dxa"/>
          </w:tcPr>
          <w:p w14:paraId="65E471C6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3" w:type="dxa"/>
          </w:tcPr>
          <w:p w14:paraId="07EDAB0D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83" w:type="dxa"/>
          </w:tcPr>
          <w:p w14:paraId="43C7B756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92" w:type="dxa"/>
          </w:tcPr>
          <w:p w14:paraId="5FD13F1F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69" w:type="dxa"/>
          </w:tcPr>
          <w:p w14:paraId="796F8324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0" w:type="dxa"/>
          </w:tcPr>
          <w:p w14:paraId="4606F816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D26BE" w:rsidRPr="005B48F3" w14:paraId="61FDE44E" w14:textId="77777777" w:rsidTr="005C6E86">
        <w:tc>
          <w:tcPr>
            <w:tcW w:w="4344" w:type="dxa"/>
            <w:vAlign w:val="bottom"/>
          </w:tcPr>
          <w:p w14:paraId="7BE57F65" w14:textId="77777777" w:rsidR="000D26BE" w:rsidRPr="000F5BFB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care hours during pregnancy</w:t>
            </w:r>
          </w:p>
        </w:tc>
        <w:tc>
          <w:tcPr>
            <w:tcW w:w="2226" w:type="dxa"/>
          </w:tcPr>
          <w:p w14:paraId="2E55478B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0.52, 0.66)</w:t>
            </w:r>
          </w:p>
        </w:tc>
        <w:tc>
          <w:tcPr>
            <w:tcW w:w="1273" w:type="dxa"/>
          </w:tcPr>
          <w:p w14:paraId="18A67119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283" w:type="dxa"/>
          </w:tcPr>
          <w:p w14:paraId="444D7824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83" w:type="dxa"/>
          </w:tcPr>
          <w:p w14:paraId="6B06CF6C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14:paraId="7F5053F9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69" w:type="dxa"/>
          </w:tcPr>
          <w:p w14:paraId="47B26D78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0" w:type="dxa"/>
          </w:tcPr>
          <w:p w14:paraId="231E71BB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0D26BE" w:rsidRPr="005B48F3" w14:paraId="4EAD3FA2" w14:textId="77777777" w:rsidTr="005C6E86">
        <w:tc>
          <w:tcPr>
            <w:tcW w:w="4344" w:type="dxa"/>
            <w:vAlign w:val="bottom"/>
          </w:tcPr>
          <w:p w14:paraId="642C6837" w14:textId="77777777" w:rsidR="000D26BE" w:rsidRPr="000F5BFB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care hours in the third TM</w:t>
            </w:r>
          </w:p>
        </w:tc>
        <w:tc>
          <w:tcPr>
            <w:tcW w:w="2226" w:type="dxa"/>
          </w:tcPr>
          <w:p w14:paraId="16A6E4B1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55, 0.68)</w:t>
            </w:r>
          </w:p>
        </w:tc>
        <w:tc>
          <w:tcPr>
            <w:tcW w:w="1273" w:type="dxa"/>
          </w:tcPr>
          <w:p w14:paraId="1BA0248F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83" w:type="dxa"/>
          </w:tcPr>
          <w:p w14:paraId="69A735A6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83" w:type="dxa"/>
          </w:tcPr>
          <w:p w14:paraId="4EC207E2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92" w:type="dxa"/>
          </w:tcPr>
          <w:p w14:paraId="04B53622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69" w:type="dxa"/>
          </w:tcPr>
          <w:p w14:paraId="36EA5F57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0" w:type="dxa"/>
          </w:tcPr>
          <w:p w14:paraId="58584DCB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D26BE" w:rsidRPr="005B48F3" w14:paraId="76489ADE" w14:textId="77777777" w:rsidTr="005C6E86">
        <w:tc>
          <w:tcPr>
            <w:tcW w:w="4344" w:type="dxa"/>
            <w:vAlign w:val="bottom"/>
          </w:tcPr>
          <w:p w14:paraId="676F105A" w14:textId="77777777" w:rsidR="000D26BE" w:rsidRPr="000F5BFB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ation of care</w:t>
            </w: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days</w:t>
            </w:r>
          </w:p>
        </w:tc>
        <w:tc>
          <w:tcPr>
            <w:tcW w:w="2226" w:type="dxa"/>
          </w:tcPr>
          <w:p w14:paraId="2AD3391E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59, 0.72)</w:t>
            </w:r>
          </w:p>
        </w:tc>
        <w:tc>
          <w:tcPr>
            <w:tcW w:w="1273" w:type="dxa"/>
          </w:tcPr>
          <w:p w14:paraId="0443075F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283" w:type="dxa"/>
          </w:tcPr>
          <w:p w14:paraId="1A7E8854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283" w:type="dxa"/>
          </w:tcPr>
          <w:p w14:paraId="0340B691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92" w:type="dxa"/>
          </w:tcPr>
          <w:p w14:paraId="64A8870E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69" w:type="dxa"/>
          </w:tcPr>
          <w:p w14:paraId="30520EA3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0" w:type="dxa"/>
          </w:tcPr>
          <w:p w14:paraId="570858EF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0D26BE" w:rsidRPr="005B48F3" w14:paraId="6BCCFA16" w14:textId="77777777" w:rsidTr="005C6E86">
        <w:tc>
          <w:tcPr>
            <w:tcW w:w="4344" w:type="dxa"/>
            <w:vAlign w:val="bottom"/>
          </w:tcPr>
          <w:p w14:paraId="5A6A32E1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sz w:val="24"/>
                <w:szCs w:val="24"/>
              </w:rPr>
              <w:t>GPNC</w:t>
            </w:r>
          </w:p>
        </w:tc>
        <w:tc>
          <w:tcPr>
            <w:tcW w:w="2226" w:type="dxa"/>
          </w:tcPr>
          <w:p w14:paraId="372EC1DF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</w:tcPr>
          <w:p w14:paraId="17D06394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3088D6E5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0CA8D687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443AA986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</w:tcPr>
          <w:p w14:paraId="1986412A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E7EA6AC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6BE" w:rsidRPr="005B48F3" w14:paraId="3E5D0EC4" w14:textId="77777777" w:rsidTr="005C6E86">
        <w:tc>
          <w:tcPr>
            <w:tcW w:w="4344" w:type="dxa"/>
            <w:vAlign w:val="bottom"/>
          </w:tcPr>
          <w:p w14:paraId="31A30385" w14:textId="77777777" w:rsidR="000D26BE" w:rsidRPr="000F5BFB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number of any visits</w:t>
            </w:r>
          </w:p>
        </w:tc>
        <w:tc>
          <w:tcPr>
            <w:tcW w:w="2226" w:type="dxa"/>
          </w:tcPr>
          <w:p w14:paraId="55CAE3F3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51, 0.63)</w:t>
            </w:r>
          </w:p>
        </w:tc>
        <w:tc>
          <w:tcPr>
            <w:tcW w:w="1273" w:type="dxa"/>
          </w:tcPr>
          <w:p w14:paraId="6397CAED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3" w:type="dxa"/>
          </w:tcPr>
          <w:p w14:paraId="5150C448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83" w:type="dxa"/>
          </w:tcPr>
          <w:p w14:paraId="2286E45C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92" w:type="dxa"/>
          </w:tcPr>
          <w:p w14:paraId="2BF36DF9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69" w:type="dxa"/>
          </w:tcPr>
          <w:p w14:paraId="34CEA70D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90" w:type="dxa"/>
          </w:tcPr>
          <w:p w14:paraId="76EB5D09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0D26BE" w:rsidRPr="005B48F3" w14:paraId="52B81EF9" w14:textId="77777777" w:rsidTr="005C6E86">
        <w:tc>
          <w:tcPr>
            <w:tcW w:w="4344" w:type="dxa"/>
            <w:vAlign w:val="bottom"/>
          </w:tcPr>
          <w:p w14:paraId="130C4FA5" w14:textId="77777777" w:rsidR="000D26BE" w:rsidRPr="000F5BFB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any visits in the third TM</w:t>
            </w:r>
          </w:p>
        </w:tc>
        <w:tc>
          <w:tcPr>
            <w:tcW w:w="2226" w:type="dxa"/>
          </w:tcPr>
          <w:p w14:paraId="5A5829A2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59, 0.71)</w:t>
            </w:r>
          </w:p>
        </w:tc>
        <w:tc>
          <w:tcPr>
            <w:tcW w:w="1273" w:type="dxa"/>
          </w:tcPr>
          <w:p w14:paraId="03420AA4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3" w:type="dxa"/>
          </w:tcPr>
          <w:p w14:paraId="179EE071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83" w:type="dxa"/>
          </w:tcPr>
          <w:p w14:paraId="4514FEA2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92" w:type="dxa"/>
          </w:tcPr>
          <w:p w14:paraId="51796471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69" w:type="dxa"/>
          </w:tcPr>
          <w:p w14:paraId="390F29DA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0" w:type="dxa"/>
          </w:tcPr>
          <w:p w14:paraId="15C57221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0D26BE" w:rsidRPr="005B48F3" w14:paraId="1C43E058" w14:textId="77777777" w:rsidTr="005C6E86">
        <w:tc>
          <w:tcPr>
            <w:tcW w:w="4344" w:type="dxa"/>
            <w:vAlign w:val="bottom"/>
          </w:tcPr>
          <w:p w14:paraId="7C891F21" w14:textId="77777777" w:rsidR="000D26BE" w:rsidRPr="000F5BFB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number o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NC</w:t>
            </w: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its</w:t>
            </w:r>
          </w:p>
        </w:tc>
        <w:tc>
          <w:tcPr>
            <w:tcW w:w="2226" w:type="dxa"/>
          </w:tcPr>
          <w:p w14:paraId="337C2BAD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(0.55, 0.65)</w:t>
            </w:r>
          </w:p>
        </w:tc>
        <w:tc>
          <w:tcPr>
            <w:tcW w:w="1273" w:type="dxa"/>
          </w:tcPr>
          <w:p w14:paraId="3DA45AE6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3" w:type="dxa"/>
          </w:tcPr>
          <w:p w14:paraId="653FF53B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83" w:type="dxa"/>
          </w:tcPr>
          <w:p w14:paraId="61AFC3CE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92" w:type="dxa"/>
          </w:tcPr>
          <w:p w14:paraId="2EF79AD7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69" w:type="dxa"/>
          </w:tcPr>
          <w:p w14:paraId="6BFBFE3F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0" w:type="dxa"/>
          </w:tcPr>
          <w:p w14:paraId="3D55B66A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0D26BE" w:rsidRPr="005B48F3" w14:paraId="46C9441A" w14:textId="77777777" w:rsidTr="005C6E86">
        <w:tc>
          <w:tcPr>
            <w:tcW w:w="4344" w:type="dxa"/>
            <w:vAlign w:val="bottom"/>
          </w:tcPr>
          <w:p w14:paraId="73024FA8" w14:textId="77777777" w:rsidR="000D26BE" w:rsidRPr="000F5BFB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NC</w:t>
            </w: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its in the third TM</w:t>
            </w:r>
          </w:p>
        </w:tc>
        <w:tc>
          <w:tcPr>
            <w:tcW w:w="2226" w:type="dxa"/>
          </w:tcPr>
          <w:p w14:paraId="3AB6C902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58, 0.68)</w:t>
            </w:r>
          </w:p>
        </w:tc>
        <w:tc>
          <w:tcPr>
            <w:tcW w:w="1273" w:type="dxa"/>
          </w:tcPr>
          <w:p w14:paraId="114A17A3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3" w:type="dxa"/>
          </w:tcPr>
          <w:p w14:paraId="62798DBF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83" w:type="dxa"/>
          </w:tcPr>
          <w:p w14:paraId="6C3FC7CD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92" w:type="dxa"/>
          </w:tcPr>
          <w:p w14:paraId="65E1077F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69" w:type="dxa"/>
          </w:tcPr>
          <w:p w14:paraId="04E96F14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0" w:type="dxa"/>
          </w:tcPr>
          <w:p w14:paraId="0A5700E0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0D26BE" w:rsidRPr="005B48F3" w14:paraId="7B8E665D" w14:textId="77777777" w:rsidTr="005C6E86">
        <w:tc>
          <w:tcPr>
            <w:tcW w:w="4344" w:type="dxa"/>
            <w:vAlign w:val="bottom"/>
          </w:tcPr>
          <w:p w14:paraId="32467229" w14:textId="77777777" w:rsidR="000D26BE" w:rsidRPr="000F5BFB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care hours during pregnancy</w:t>
            </w:r>
          </w:p>
        </w:tc>
        <w:tc>
          <w:tcPr>
            <w:tcW w:w="2226" w:type="dxa"/>
          </w:tcPr>
          <w:p w14:paraId="53966B21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0.54, 0.65)</w:t>
            </w:r>
          </w:p>
        </w:tc>
        <w:tc>
          <w:tcPr>
            <w:tcW w:w="1273" w:type="dxa"/>
          </w:tcPr>
          <w:p w14:paraId="4C98C1D4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</w:t>
            </w:r>
          </w:p>
        </w:tc>
        <w:tc>
          <w:tcPr>
            <w:tcW w:w="1283" w:type="dxa"/>
          </w:tcPr>
          <w:p w14:paraId="1B50D0FD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066E2DC4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92" w:type="dxa"/>
          </w:tcPr>
          <w:p w14:paraId="4BDE5FFD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69" w:type="dxa"/>
          </w:tcPr>
          <w:p w14:paraId="2D15580F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0" w:type="dxa"/>
          </w:tcPr>
          <w:p w14:paraId="26E0078D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0D26BE" w:rsidRPr="005B48F3" w14:paraId="7A268433" w14:textId="77777777" w:rsidTr="005C6E86">
        <w:tc>
          <w:tcPr>
            <w:tcW w:w="4344" w:type="dxa"/>
            <w:vAlign w:val="bottom"/>
          </w:tcPr>
          <w:p w14:paraId="20F9FC31" w14:textId="77777777" w:rsidR="000D26BE" w:rsidRPr="000F5BFB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care hours in the third TM</w:t>
            </w:r>
          </w:p>
        </w:tc>
        <w:tc>
          <w:tcPr>
            <w:tcW w:w="2226" w:type="dxa"/>
          </w:tcPr>
          <w:p w14:paraId="314CA7C3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59, 0.70)</w:t>
            </w:r>
          </w:p>
        </w:tc>
        <w:tc>
          <w:tcPr>
            <w:tcW w:w="1273" w:type="dxa"/>
          </w:tcPr>
          <w:p w14:paraId="64CCB403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283" w:type="dxa"/>
          </w:tcPr>
          <w:p w14:paraId="1C22BE91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83" w:type="dxa"/>
          </w:tcPr>
          <w:p w14:paraId="7BF59498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92" w:type="dxa"/>
          </w:tcPr>
          <w:p w14:paraId="175275D8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69" w:type="dxa"/>
          </w:tcPr>
          <w:p w14:paraId="517FA53A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0" w:type="dxa"/>
          </w:tcPr>
          <w:p w14:paraId="28F28008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0D26BE" w:rsidRPr="005B48F3" w14:paraId="611C277B" w14:textId="77777777" w:rsidTr="005C6E86">
        <w:tc>
          <w:tcPr>
            <w:tcW w:w="4344" w:type="dxa"/>
            <w:tcBorders>
              <w:bottom w:val="single" w:sz="4" w:space="0" w:color="auto"/>
            </w:tcBorders>
            <w:vAlign w:val="bottom"/>
          </w:tcPr>
          <w:p w14:paraId="32AA9BCE" w14:textId="77777777" w:rsidR="000D26BE" w:rsidRPr="000F5BFB" w:rsidRDefault="000D26BE" w:rsidP="005C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ation of care</w:t>
            </w:r>
            <w:r w:rsidRPr="002E7A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days</w:t>
            </w: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14:paraId="5627EA4D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56, 0.67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54547C37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482E2791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2DB0BA7F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6FEF654A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4E0DA8D7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D131BBD" w14:textId="77777777" w:rsidR="000D26BE" w:rsidRPr="000F5BFB" w:rsidRDefault="000D26BE" w:rsidP="005C6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</w:tbl>
    <w:p w14:paraId="10238369" w14:textId="77777777" w:rsidR="000D26BE" w:rsidRPr="00B8361A" w:rsidRDefault="000D26BE" w:rsidP="000D26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; IPNC: individual prenatal care; GPNC: groups prenatal care; TM: trimester; AUC: Area under curve; PPV: Positive predictive value; NPV: predictive negative value</w:t>
      </w:r>
    </w:p>
    <w:p w14:paraId="3D7511EF" w14:textId="77777777" w:rsidR="000D26BE" w:rsidRDefault="000D26BE" w:rsidP="000D26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91305B" w14:textId="77777777" w:rsidR="005E2F31" w:rsidRDefault="005E2F31"/>
    <w:sectPr w:rsidR="005E2F31" w:rsidSect="00A541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6BE"/>
    <w:rsid w:val="000D26BE"/>
    <w:rsid w:val="005E2F31"/>
    <w:rsid w:val="006509B0"/>
    <w:rsid w:val="00A54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77C15"/>
  <w15:chartTrackingRefBased/>
  <w15:docId w15:val="{B28BF2A5-1849-4E00-B533-9A19DB67C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6BE"/>
  </w:style>
  <w:style w:type="paragraph" w:styleId="Heading1">
    <w:name w:val="heading 1"/>
    <w:basedOn w:val="Normal"/>
    <w:next w:val="Normal"/>
    <w:link w:val="Heading1Char"/>
    <w:uiPriority w:val="9"/>
    <w:qFormat/>
    <w:rsid w:val="000D26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26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26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26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26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26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26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26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26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6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26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26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26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26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26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26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26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26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26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2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26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26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26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26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26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26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2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26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26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2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2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8</Words>
  <Characters>3070</Characters>
  <Application>Microsoft Office Word</Application>
  <DocSecurity>0</DocSecurity>
  <Lines>25</Lines>
  <Paragraphs>7</Paragraphs>
  <ScaleCrop>false</ScaleCrop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seong Heo</dc:creator>
  <cp:keywords/>
  <dc:description/>
  <cp:lastModifiedBy>Moonseong Heo</cp:lastModifiedBy>
  <cp:revision>2</cp:revision>
  <dcterms:created xsi:type="dcterms:W3CDTF">2025-01-30T18:48:00Z</dcterms:created>
  <dcterms:modified xsi:type="dcterms:W3CDTF">2025-01-30T18:49:00Z</dcterms:modified>
</cp:coreProperties>
</file>